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83659E" w14:textId="01AF3A67" w:rsidR="00D900F9" w:rsidRPr="00D900F9" w:rsidRDefault="00D672E9" w:rsidP="00D900F9">
      <w:pPr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>S1</w:t>
      </w:r>
      <w:r w:rsidR="001071E8" w:rsidRPr="00D900F9">
        <w:rPr>
          <w:rFonts w:ascii="Calibri" w:hAnsi="Calibri" w:cs="Calibri"/>
          <w:b/>
          <w:bCs/>
          <w:sz w:val="22"/>
          <w:szCs w:val="22"/>
        </w:rPr>
        <w:t xml:space="preserve"> </w:t>
      </w:r>
      <w:r w:rsidR="00D900F9" w:rsidRPr="00D900F9">
        <w:rPr>
          <w:rFonts w:ascii="Calibri" w:hAnsi="Calibri" w:cs="Calibri"/>
          <w:b/>
          <w:bCs/>
          <w:sz w:val="22"/>
          <w:szCs w:val="22"/>
        </w:rPr>
        <w:t>Table</w:t>
      </w:r>
      <w:r w:rsidR="00D900F9">
        <w:rPr>
          <w:rFonts w:ascii="Calibri" w:hAnsi="Calibri" w:cs="Calibri"/>
          <w:b/>
          <w:bCs/>
          <w:sz w:val="22"/>
          <w:szCs w:val="22"/>
        </w:rPr>
        <w:t>:</w:t>
      </w:r>
      <w:r w:rsidR="00D900F9" w:rsidRPr="00D900F9">
        <w:rPr>
          <w:rFonts w:ascii="Calibri" w:hAnsi="Calibri" w:cs="Calibri"/>
          <w:b/>
          <w:bCs/>
          <w:sz w:val="22"/>
          <w:szCs w:val="22"/>
        </w:rPr>
        <w:t xml:space="preserve"> List of virtual care fee codes according to </w:t>
      </w:r>
      <w:r w:rsidR="00D900F9">
        <w:rPr>
          <w:rFonts w:ascii="Calibri" w:hAnsi="Calibri" w:cs="Calibri"/>
          <w:b/>
          <w:bCs/>
          <w:sz w:val="22"/>
          <w:szCs w:val="22"/>
        </w:rPr>
        <w:t xml:space="preserve">COVID-19 </w:t>
      </w:r>
      <w:r w:rsidR="00D900F9" w:rsidRPr="00D900F9">
        <w:rPr>
          <w:rFonts w:ascii="Calibri" w:hAnsi="Calibri" w:cs="Calibri"/>
          <w:b/>
          <w:bCs/>
          <w:sz w:val="22"/>
          <w:szCs w:val="22"/>
        </w:rPr>
        <w:t>pandemic time periods.</w:t>
      </w:r>
    </w:p>
    <w:p w14:paraId="53DE36BD" w14:textId="7163B7E5" w:rsidR="00D900F9" w:rsidRPr="00D900F9" w:rsidRDefault="00D900F9" w:rsidP="00D900F9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D900F9" w14:paraId="6CC26487" w14:textId="77777777" w:rsidTr="003C0C6D">
        <w:tc>
          <w:tcPr>
            <w:tcW w:w="9350" w:type="dxa"/>
            <w:gridSpan w:val="2"/>
          </w:tcPr>
          <w:p w14:paraId="071C890D" w14:textId="1AF349EF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b/>
                <w:bCs/>
                <w:sz w:val="22"/>
                <w:szCs w:val="22"/>
              </w:rPr>
              <w:t>Pre-Pandemic Fee Codes</w:t>
            </w:r>
            <w:r w:rsidR="005810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Pre-March 14, 2020)</w:t>
            </w:r>
          </w:p>
        </w:tc>
      </w:tr>
      <w:tr w:rsidR="00D900F9" w14:paraId="24380A6C" w14:textId="77777777" w:rsidTr="00D900F9">
        <w:tc>
          <w:tcPr>
            <w:tcW w:w="1129" w:type="dxa"/>
          </w:tcPr>
          <w:p w14:paraId="3226EA8B" w14:textId="106140B6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B099A</w:t>
            </w:r>
          </w:p>
        </w:tc>
        <w:tc>
          <w:tcPr>
            <w:tcW w:w="8221" w:type="dxa"/>
          </w:tcPr>
          <w:p w14:paraId="1A009A9C" w14:textId="4109B4AA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Tracking Code</w:t>
            </w:r>
          </w:p>
        </w:tc>
      </w:tr>
      <w:tr w:rsidR="00D900F9" w14:paraId="6562E5E6" w14:textId="77777777" w:rsidTr="00D900F9">
        <w:tc>
          <w:tcPr>
            <w:tcW w:w="1129" w:type="dxa"/>
          </w:tcPr>
          <w:p w14:paraId="14F48A1C" w14:textId="6507F610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B100A</w:t>
            </w:r>
          </w:p>
        </w:tc>
        <w:tc>
          <w:tcPr>
            <w:tcW w:w="8221" w:type="dxa"/>
          </w:tcPr>
          <w:p w14:paraId="59833703" w14:textId="7CD4CF9E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First Telemedicine Patient Encounter premium</w:t>
            </w:r>
          </w:p>
          <w:p w14:paraId="0463027B" w14:textId="77777777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900F9" w14:paraId="1BA74AC3" w14:textId="77777777" w:rsidTr="00D900F9">
        <w:tc>
          <w:tcPr>
            <w:tcW w:w="1129" w:type="dxa"/>
          </w:tcPr>
          <w:p w14:paraId="1E1A91C2" w14:textId="0ECB0BBF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B101A</w:t>
            </w:r>
          </w:p>
        </w:tc>
        <w:tc>
          <w:tcPr>
            <w:tcW w:w="8221" w:type="dxa"/>
          </w:tcPr>
          <w:p w14:paraId="4D07DAB5" w14:textId="485EEDC7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First Cancelled/Missed Telemedicine Patient Encounter premium</w:t>
            </w:r>
          </w:p>
          <w:p w14:paraId="7C5673D9" w14:textId="77777777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900F9" w14:paraId="4FBF4042" w14:textId="77777777" w:rsidTr="00D900F9">
        <w:tc>
          <w:tcPr>
            <w:tcW w:w="1129" w:type="dxa"/>
          </w:tcPr>
          <w:p w14:paraId="7BEBE949" w14:textId="669A4A26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B102A</w:t>
            </w:r>
          </w:p>
        </w:tc>
        <w:tc>
          <w:tcPr>
            <w:tcW w:w="8221" w:type="dxa"/>
          </w:tcPr>
          <w:p w14:paraId="5AE6C1CA" w14:textId="447E9D22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First Technical Difficulties Abandoned Patient Encounter premium</w:t>
            </w:r>
          </w:p>
          <w:p w14:paraId="24619C8B" w14:textId="77777777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900F9" w14:paraId="64A228CA" w14:textId="77777777" w:rsidTr="00D900F9">
        <w:tc>
          <w:tcPr>
            <w:tcW w:w="1129" w:type="dxa"/>
          </w:tcPr>
          <w:p w14:paraId="771113EB" w14:textId="51547132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B200A</w:t>
            </w:r>
          </w:p>
        </w:tc>
        <w:tc>
          <w:tcPr>
            <w:tcW w:w="8221" w:type="dxa"/>
          </w:tcPr>
          <w:p w14:paraId="666620B7" w14:textId="37EAC46F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Subsequent Telemedicine Patient Encounter premium</w:t>
            </w:r>
          </w:p>
          <w:p w14:paraId="65360672" w14:textId="77777777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900F9" w14:paraId="18ADD519" w14:textId="77777777" w:rsidTr="00D900F9">
        <w:tc>
          <w:tcPr>
            <w:tcW w:w="1129" w:type="dxa"/>
          </w:tcPr>
          <w:p w14:paraId="3C03C45F" w14:textId="7474A307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B201A</w:t>
            </w:r>
          </w:p>
        </w:tc>
        <w:tc>
          <w:tcPr>
            <w:tcW w:w="8221" w:type="dxa"/>
          </w:tcPr>
          <w:p w14:paraId="3FEA0ADC" w14:textId="40BD441C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Subsequent Missed/Cancelled Telemedicine Patient Encounter premium</w:t>
            </w:r>
          </w:p>
          <w:p w14:paraId="77913511" w14:textId="77777777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900F9" w14:paraId="1D3A1F2A" w14:textId="77777777" w:rsidTr="00D900F9">
        <w:tc>
          <w:tcPr>
            <w:tcW w:w="1129" w:type="dxa"/>
          </w:tcPr>
          <w:p w14:paraId="5FD4E6BD" w14:textId="0A22F33C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B202A</w:t>
            </w:r>
          </w:p>
        </w:tc>
        <w:tc>
          <w:tcPr>
            <w:tcW w:w="8221" w:type="dxa"/>
          </w:tcPr>
          <w:p w14:paraId="6DE64A54" w14:textId="36BE61DE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Subsequent Technical Difficulties Abandoned Patient Encounter premium</w:t>
            </w:r>
          </w:p>
          <w:p w14:paraId="05A4C584" w14:textId="77777777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D900F9" w14:paraId="2DF6F079" w14:textId="77777777" w:rsidTr="00D900F9">
        <w:tc>
          <w:tcPr>
            <w:tcW w:w="1129" w:type="dxa"/>
          </w:tcPr>
          <w:p w14:paraId="579BA423" w14:textId="6B4E650F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G511A</w:t>
            </w:r>
          </w:p>
        </w:tc>
        <w:tc>
          <w:tcPr>
            <w:tcW w:w="8221" w:type="dxa"/>
          </w:tcPr>
          <w:p w14:paraId="4C22E2B5" w14:textId="7160068D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 xml:space="preserve">Telephone management regarding a patient receiving palliative care at home </w:t>
            </w:r>
          </w:p>
          <w:p w14:paraId="08F4AF54" w14:textId="77777777" w:rsid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</w:p>
        </w:tc>
      </w:tr>
    </w:tbl>
    <w:p w14:paraId="79E19708" w14:textId="590D7DD2" w:rsidR="00D900F9" w:rsidRPr="00D900F9" w:rsidRDefault="00D900F9" w:rsidP="00D900F9">
      <w:pPr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8221"/>
      </w:tblGrid>
      <w:tr w:rsidR="00D900F9" w14:paraId="5F3B1401" w14:textId="77777777" w:rsidTr="0047022D">
        <w:tc>
          <w:tcPr>
            <w:tcW w:w="9350" w:type="dxa"/>
            <w:gridSpan w:val="2"/>
          </w:tcPr>
          <w:p w14:paraId="7035E911" w14:textId="6A621845" w:rsidR="00D900F9" w:rsidRPr="00D900F9" w:rsidRDefault="00D900F9" w:rsidP="00D900F9">
            <w:pPr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 w:rsidRPr="00D900F9">
              <w:rPr>
                <w:rFonts w:ascii="Calibri" w:hAnsi="Calibri" w:cs="Calibri"/>
                <w:b/>
                <w:bCs/>
                <w:sz w:val="22"/>
                <w:szCs w:val="22"/>
              </w:rPr>
              <w:t>Pandemic Fee Codes</w:t>
            </w:r>
            <w:r w:rsidR="00581007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 (Post-March 14, 2020)</w:t>
            </w:r>
          </w:p>
        </w:tc>
      </w:tr>
      <w:tr w:rsidR="00D900F9" w14:paraId="2DFB26DB" w14:textId="77777777" w:rsidTr="00D900F9">
        <w:tc>
          <w:tcPr>
            <w:tcW w:w="1129" w:type="dxa"/>
          </w:tcPr>
          <w:p w14:paraId="68CC6E45" w14:textId="782822DE" w:rsidR="00D900F9" w:rsidRDefault="00D900F9" w:rsidP="00D900F9">
            <w:r w:rsidRPr="00D900F9">
              <w:rPr>
                <w:rFonts w:ascii="Calibri" w:hAnsi="Calibri" w:cs="Calibri"/>
                <w:sz w:val="22"/>
                <w:szCs w:val="22"/>
              </w:rPr>
              <w:t>K080A</w:t>
            </w:r>
          </w:p>
        </w:tc>
        <w:tc>
          <w:tcPr>
            <w:tcW w:w="8221" w:type="dxa"/>
          </w:tcPr>
          <w:p w14:paraId="05AF37C5" w14:textId="7552CA80" w:rsidR="00D900F9" w:rsidRDefault="00D900F9" w:rsidP="00D900F9">
            <w:r w:rsidRPr="00D900F9">
              <w:rPr>
                <w:rFonts w:ascii="Calibri" w:hAnsi="Calibri" w:cs="Calibri"/>
                <w:sz w:val="22"/>
                <w:szCs w:val="22"/>
              </w:rPr>
              <w:t>Minor assessment of a patient by telephone or video or advice or information by telephone or video to a patient’s representative regarding health maintenance, diagnosis, treatment and/or prognosis.</w:t>
            </w:r>
          </w:p>
        </w:tc>
      </w:tr>
      <w:tr w:rsidR="00D900F9" w14:paraId="2157B421" w14:textId="77777777" w:rsidTr="00D900F9">
        <w:tc>
          <w:tcPr>
            <w:tcW w:w="1129" w:type="dxa"/>
          </w:tcPr>
          <w:p w14:paraId="170E726F" w14:textId="4840BDB1" w:rsidR="00D900F9" w:rsidRDefault="00D900F9" w:rsidP="00D900F9">
            <w:r w:rsidRPr="00D900F9">
              <w:rPr>
                <w:rFonts w:ascii="Calibri" w:hAnsi="Calibri" w:cs="Calibri"/>
                <w:sz w:val="22"/>
                <w:szCs w:val="22"/>
              </w:rPr>
              <w:t>K081A</w:t>
            </w:r>
          </w:p>
        </w:tc>
        <w:tc>
          <w:tcPr>
            <w:tcW w:w="8221" w:type="dxa"/>
          </w:tcPr>
          <w:p w14:paraId="5D09794D" w14:textId="5A7C0D10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a. Intermediate assessment of a patient by</w:t>
            </w:r>
            <w:r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D900F9">
              <w:rPr>
                <w:rFonts w:ascii="Calibri" w:hAnsi="Calibri" w:cs="Calibri"/>
                <w:sz w:val="22"/>
                <w:szCs w:val="22"/>
              </w:rPr>
              <w:t xml:space="preserve">telephone or video, or advice or information by telephone or video to a patient’s representative regarding health maintenance, diagnosis, treatment and/or prognosis, if the service lasts a minimum of 10 minutes; or </w:t>
            </w:r>
          </w:p>
          <w:p w14:paraId="2048BBC2" w14:textId="35AA5077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b. Psychotherapy, psychiatric or primary mental health care, counselling or interview conducted by telephone or video, if the service lasts a minimum of 10 minutes.</w:t>
            </w:r>
          </w:p>
        </w:tc>
      </w:tr>
      <w:tr w:rsidR="00D900F9" w14:paraId="7316F222" w14:textId="77777777" w:rsidTr="00D900F9">
        <w:tc>
          <w:tcPr>
            <w:tcW w:w="1129" w:type="dxa"/>
          </w:tcPr>
          <w:p w14:paraId="3CA627BC" w14:textId="61C87B91" w:rsidR="00D900F9" w:rsidRDefault="00D900F9" w:rsidP="00D900F9">
            <w:r w:rsidRPr="00D900F9">
              <w:rPr>
                <w:rFonts w:ascii="Calibri" w:hAnsi="Calibri" w:cs="Calibri"/>
                <w:sz w:val="22"/>
                <w:szCs w:val="22"/>
              </w:rPr>
              <w:t>K082A</w:t>
            </w:r>
          </w:p>
        </w:tc>
        <w:tc>
          <w:tcPr>
            <w:tcW w:w="8221" w:type="dxa"/>
          </w:tcPr>
          <w:p w14:paraId="00A27700" w14:textId="77777777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 xml:space="preserve">Psychotherapy, psychiatric or primary mental health care, counselling or </w:t>
            </w:r>
          </w:p>
          <w:p w14:paraId="4D4F37A7" w14:textId="554E3DEB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D900F9">
              <w:rPr>
                <w:rFonts w:ascii="Calibri" w:hAnsi="Calibri" w:cs="Calibri"/>
                <w:sz w:val="22"/>
                <w:szCs w:val="22"/>
              </w:rPr>
              <w:t>interview</w:t>
            </w:r>
            <w:proofErr w:type="gramEnd"/>
            <w:r w:rsidRPr="00D900F9">
              <w:rPr>
                <w:rFonts w:ascii="Calibri" w:hAnsi="Calibri" w:cs="Calibri"/>
                <w:sz w:val="22"/>
                <w:szCs w:val="22"/>
              </w:rPr>
              <w:t xml:space="preserve"> conducted by telephone or video per unit (unit means half hour or major part thereof).</w:t>
            </w:r>
          </w:p>
        </w:tc>
      </w:tr>
      <w:tr w:rsidR="00D900F9" w14:paraId="5949B260" w14:textId="77777777" w:rsidTr="00D900F9">
        <w:tc>
          <w:tcPr>
            <w:tcW w:w="1129" w:type="dxa"/>
          </w:tcPr>
          <w:p w14:paraId="5253F4D7" w14:textId="64710CD8" w:rsidR="00D900F9" w:rsidRDefault="00D900F9" w:rsidP="00D900F9">
            <w:r w:rsidRPr="00D900F9">
              <w:rPr>
                <w:rFonts w:ascii="Calibri" w:hAnsi="Calibri" w:cs="Calibri"/>
                <w:sz w:val="22"/>
                <w:szCs w:val="22"/>
              </w:rPr>
              <w:t>K083A</w:t>
            </w:r>
          </w:p>
        </w:tc>
        <w:tc>
          <w:tcPr>
            <w:tcW w:w="8221" w:type="dxa"/>
          </w:tcPr>
          <w:p w14:paraId="79E4CAEC" w14:textId="079E96F7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Specialist Consultations and Visits by telephone or video.</w:t>
            </w:r>
          </w:p>
        </w:tc>
      </w:tr>
      <w:tr w:rsidR="00D900F9" w14:paraId="2CF99A85" w14:textId="77777777" w:rsidTr="00D900F9">
        <w:tc>
          <w:tcPr>
            <w:tcW w:w="1129" w:type="dxa"/>
          </w:tcPr>
          <w:p w14:paraId="7B4CE36A" w14:textId="78B5E34C" w:rsidR="00D900F9" w:rsidRDefault="00D900F9" w:rsidP="00D900F9">
            <w:r w:rsidRPr="00D900F9">
              <w:rPr>
                <w:rFonts w:ascii="Calibri" w:hAnsi="Calibri" w:cs="Calibri"/>
                <w:sz w:val="22"/>
                <w:szCs w:val="22"/>
              </w:rPr>
              <w:t>B203A</w:t>
            </w:r>
          </w:p>
        </w:tc>
        <w:tc>
          <w:tcPr>
            <w:tcW w:w="8221" w:type="dxa"/>
          </w:tcPr>
          <w:p w14:paraId="4FBD51D8" w14:textId="6A122625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Synchronous video visits with a patient in the home or another location of their choice (i.e. the patient is not at a patient host site).</w:t>
            </w:r>
          </w:p>
        </w:tc>
      </w:tr>
      <w:tr w:rsidR="00D900F9" w14:paraId="59631105" w14:textId="77777777" w:rsidTr="00D900F9">
        <w:tc>
          <w:tcPr>
            <w:tcW w:w="1129" w:type="dxa"/>
          </w:tcPr>
          <w:p w14:paraId="7EA9ABFE" w14:textId="1460EB4A" w:rsidR="00D900F9" w:rsidRDefault="00D900F9" w:rsidP="00D900F9">
            <w:r w:rsidRPr="00D900F9">
              <w:rPr>
                <w:rFonts w:ascii="Calibri" w:hAnsi="Calibri" w:cs="Calibri"/>
                <w:sz w:val="22"/>
                <w:szCs w:val="22"/>
              </w:rPr>
              <w:t>G511A</w:t>
            </w:r>
          </w:p>
        </w:tc>
        <w:tc>
          <w:tcPr>
            <w:tcW w:w="8221" w:type="dxa"/>
          </w:tcPr>
          <w:p w14:paraId="4E381AA5" w14:textId="468AD97E" w:rsidR="00D900F9" w:rsidRPr="00D900F9" w:rsidRDefault="00D900F9" w:rsidP="00D900F9">
            <w:pPr>
              <w:rPr>
                <w:rFonts w:ascii="Calibri" w:hAnsi="Calibri" w:cs="Calibri"/>
                <w:sz w:val="22"/>
                <w:szCs w:val="22"/>
              </w:rPr>
            </w:pPr>
            <w:r w:rsidRPr="00D900F9">
              <w:rPr>
                <w:rFonts w:ascii="Calibri" w:hAnsi="Calibri" w:cs="Calibri"/>
                <w:sz w:val="22"/>
                <w:szCs w:val="22"/>
              </w:rPr>
              <w:t>Telephone management regarding a patient receiving palliative care at home</w:t>
            </w:r>
          </w:p>
        </w:tc>
      </w:tr>
    </w:tbl>
    <w:p w14:paraId="5F9CAAB5" w14:textId="3155CF4A" w:rsidR="000C78C8" w:rsidRDefault="000C78C8" w:rsidP="00D672E9">
      <w:bookmarkStart w:id="0" w:name="_GoBack"/>
      <w:bookmarkEnd w:id="0"/>
    </w:p>
    <w:sectPr w:rsidR="000C78C8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8AA859" w14:textId="77777777" w:rsidR="001E6FE7" w:rsidRDefault="001E6FE7" w:rsidP="00A832BF">
      <w:r>
        <w:separator/>
      </w:r>
    </w:p>
  </w:endnote>
  <w:endnote w:type="continuationSeparator" w:id="0">
    <w:p w14:paraId="5E468589" w14:textId="77777777" w:rsidR="001E6FE7" w:rsidRDefault="001E6FE7" w:rsidP="00A832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998113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21E0D35" w14:textId="08E22591" w:rsidR="00A832BF" w:rsidRDefault="00A832BF" w:rsidP="00DA3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F0A1D97" w14:textId="77777777" w:rsidR="00A832BF" w:rsidRDefault="00A832BF" w:rsidP="00A832B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80828816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57004AA" w14:textId="02EF0AB6" w:rsidR="00A832BF" w:rsidRDefault="00A832BF" w:rsidP="00DA3C0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672E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997F3C8" w14:textId="77777777" w:rsidR="00A832BF" w:rsidRDefault="00A832BF" w:rsidP="00A832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852FDA" w14:textId="77777777" w:rsidR="001E6FE7" w:rsidRDefault="001E6FE7" w:rsidP="00A832BF">
      <w:r>
        <w:separator/>
      </w:r>
    </w:p>
  </w:footnote>
  <w:footnote w:type="continuationSeparator" w:id="0">
    <w:p w14:paraId="284C9AED" w14:textId="77777777" w:rsidR="001E6FE7" w:rsidRDefault="001E6FE7" w:rsidP="00A832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916195"/>
    <w:multiLevelType w:val="hybridMultilevel"/>
    <w:tmpl w:val="5A783488"/>
    <w:lvl w:ilvl="0" w:tplc="AA027A02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D81286"/>
    <w:multiLevelType w:val="hybridMultilevel"/>
    <w:tmpl w:val="4ED25BFE"/>
    <w:lvl w:ilvl="0" w:tplc="407EA9F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905E56"/>
    <w:multiLevelType w:val="hybridMultilevel"/>
    <w:tmpl w:val="EDCC60BE"/>
    <w:lvl w:ilvl="0" w:tplc="56440B26">
      <w:start w:val="11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1E34CE"/>
    <w:multiLevelType w:val="hybridMultilevel"/>
    <w:tmpl w:val="08BEB26C"/>
    <w:lvl w:ilvl="0" w:tplc="56440B26">
      <w:start w:val="114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3A128B7"/>
    <w:multiLevelType w:val="hybridMultilevel"/>
    <w:tmpl w:val="58D41C40"/>
    <w:lvl w:ilvl="0" w:tplc="402439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F8C6F92"/>
    <w:multiLevelType w:val="hybridMultilevel"/>
    <w:tmpl w:val="2AD23AEC"/>
    <w:lvl w:ilvl="0" w:tplc="402439A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3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paperpile-clusterType" w:val="normal"/>
    <w:docVar w:name="paperpile-doc-id" w:val="R427F577B867Z688"/>
    <w:docVar w:name="paperpile-doc-name" w:val="Revised manuscript with track changes_JAN8-2024.docx"/>
    <w:docVar w:name="paperpile-includeDoi" w:val="false"/>
    <w:docVar w:name="paperpile-styleFile" w:val="vancouver.csl"/>
    <w:docVar w:name="paperpile-styleId" w:val="pp-vancouver"/>
    <w:docVar w:name="paperpile-styleLabel" w:val="Vancouver"/>
    <w:docVar w:name="paperpile-styleLocale" w:val="en-US"/>
  </w:docVars>
  <w:rsids>
    <w:rsidRoot w:val="00DB731A"/>
    <w:rsid w:val="00000B86"/>
    <w:rsid w:val="00007905"/>
    <w:rsid w:val="0001011B"/>
    <w:rsid w:val="000106A0"/>
    <w:rsid w:val="000121A9"/>
    <w:rsid w:val="000159C7"/>
    <w:rsid w:val="000208E5"/>
    <w:rsid w:val="00020ACF"/>
    <w:rsid w:val="00020BD5"/>
    <w:rsid w:val="00020DD1"/>
    <w:rsid w:val="0002195E"/>
    <w:rsid w:val="000231D5"/>
    <w:rsid w:val="00024798"/>
    <w:rsid w:val="000326D3"/>
    <w:rsid w:val="00042D1C"/>
    <w:rsid w:val="00043004"/>
    <w:rsid w:val="000431AE"/>
    <w:rsid w:val="00054B48"/>
    <w:rsid w:val="00060E1B"/>
    <w:rsid w:val="00065171"/>
    <w:rsid w:val="00065B1A"/>
    <w:rsid w:val="00066324"/>
    <w:rsid w:val="00067D36"/>
    <w:rsid w:val="00067E2F"/>
    <w:rsid w:val="00071380"/>
    <w:rsid w:val="00074072"/>
    <w:rsid w:val="00075862"/>
    <w:rsid w:val="00075BF2"/>
    <w:rsid w:val="00081378"/>
    <w:rsid w:val="0008396C"/>
    <w:rsid w:val="0009103C"/>
    <w:rsid w:val="00092E8E"/>
    <w:rsid w:val="00092F63"/>
    <w:rsid w:val="00097C2D"/>
    <w:rsid w:val="000A0864"/>
    <w:rsid w:val="000A2B84"/>
    <w:rsid w:val="000A2BB5"/>
    <w:rsid w:val="000A3A0F"/>
    <w:rsid w:val="000A5A26"/>
    <w:rsid w:val="000A690C"/>
    <w:rsid w:val="000A73B4"/>
    <w:rsid w:val="000B0205"/>
    <w:rsid w:val="000B1DB8"/>
    <w:rsid w:val="000B2205"/>
    <w:rsid w:val="000B2D45"/>
    <w:rsid w:val="000B47D8"/>
    <w:rsid w:val="000B55F8"/>
    <w:rsid w:val="000B7849"/>
    <w:rsid w:val="000C283F"/>
    <w:rsid w:val="000C2B4F"/>
    <w:rsid w:val="000C4A28"/>
    <w:rsid w:val="000C6356"/>
    <w:rsid w:val="000C78C8"/>
    <w:rsid w:val="000E2303"/>
    <w:rsid w:val="000E346B"/>
    <w:rsid w:val="000E50E3"/>
    <w:rsid w:val="000E54AD"/>
    <w:rsid w:val="000F27CD"/>
    <w:rsid w:val="000F2EB3"/>
    <w:rsid w:val="000F6FA3"/>
    <w:rsid w:val="00101530"/>
    <w:rsid w:val="0010523F"/>
    <w:rsid w:val="001071E8"/>
    <w:rsid w:val="001072AA"/>
    <w:rsid w:val="001145A4"/>
    <w:rsid w:val="001200D3"/>
    <w:rsid w:val="00122FD1"/>
    <w:rsid w:val="001239A6"/>
    <w:rsid w:val="001251A9"/>
    <w:rsid w:val="00125831"/>
    <w:rsid w:val="00131A3D"/>
    <w:rsid w:val="00131BA0"/>
    <w:rsid w:val="00132220"/>
    <w:rsid w:val="00135724"/>
    <w:rsid w:val="001370F5"/>
    <w:rsid w:val="00141E54"/>
    <w:rsid w:val="00143BE9"/>
    <w:rsid w:val="0014514A"/>
    <w:rsid w:val="00145BE8"/>
    <w:rsid w:val="00150755"/>
    <w:rsid w:val="00150C27"/>
    <w:rsid w:val="00151BAF"/>
    <w:rsid w:val="00152DCF"/>
    <w:rsid w:val="0015494D"/>
    <w:rsid w:val="00154BAB"/>
    <w:rsid w:val="00155FBE"/>
    <w:rsid w:val="00157501"/>
    <w:rsid w:val="001578C2"/>
    <w:rsid w:val="00160CD5"/>
    <w:rsid w:val="00162A91"/>
    <w:rsid w:val="00163F3C"/>
    <w:rsid w:val="00164566"/>
    <w:rsid w:val="00170641"/>
    <w:rsid w:val="00175163"/>
    <w:rsid w:val="00175535"/>
    <w:rsid w:val="001755F0"/>
    <w:rsid w:val="00175C54"/>
    <w:rsid w:val="001779DF"/>
    <w:rsid w:val="00183F93"/>
    <w:rsid w:val="001846D9"/>
    <w:rsid w:val="001847B6"/>
    <w:rsid w:val="00187F7E"/>
    <w:rsid w:val="00191EFA"/>
    <w:rsid w:val="00193213"/>
    <w:rsid w:val="0019534B"/>
    <w:rsid w:val="001970B3"/>
    <w:rsid w:val="001A003A"/>
    <w:rsid w:val="001A3D7A"/>
    <w:rsid w:val="001A50D0"/>
    <w:rsid w:val="001B04F1"/>
    <w:rsid w:val="001B1643"/>
    <w:rsid w:val="001B5815"/>
    <w:rsid w:val="001B5B03"/>
    <w:rsid w:val="001B6C00"/>
    <w:rsid w:val="001B7FE6"/>
    <w:rsid w:val="001C2D61"/>
    <w:rsid w:val="001C49DB"/>
    <w:rsid w:val="001D1017"/>
    <w:rsid w:val="001D24C6"/>
    <w:rsid w:val="001D4536"/>
    <w:rsid w:val="001D7024"/>
    <w:rsid w:val="001D742B"/>
    <w:rsid w:val="001E12B4"/>
    <w:rsid w:val="001E1AF0"/>
    <w:rsid w:val="001E43D8"/>
    <w:rsid w:val="001E60D3"/>
    <w:rsid w:val="001E66E2"/>
    <w:rsid w:val="001E6FE7"/>
    <w:rsid w:val="001E7E60"/>
    <w:rsid w:val="001E7FBA"/>
    <w:rsid w:val="001F5571"/>
    <w:rsid w:val="001F59CD"/>
    <w:rsid w:val="001F698F"/>
    <w:rsid w:val="00203875"/>
    <w:rsid w:val="00204307"/>
    <w:rsid w:val="00204A21"/>
    <w:rsid w:val="00205234"/>
    <w:rsid w:val="002054BA"/>
    <w:rsid w:val="00205D1F"/>
    <w:rsid w:val="00207129"/>
    <w:rsid w:val="00210554"/>
    <w:rsid w:val="00211F6F"/>
    <w:rsid w:val="00212AD3"/>
    <w:rsid w:val="002148BC"/>
    <w:rsid w:val="002221B9"/>
    <w:rsid w:val="00222BDE"/>
    <w:rsid w:val="00223623"/>
    <w:rsid w:val="00224CF3"/>
    <w:rsid w:val="002311ED"/>
    <w:rsid w:val="00231392"/>
    <w:rsid w:val="0023182A"/>
    <w:rsid w:val="00232666"/>
    <w:rsid w:val="00232790"/>
    <w:rsid w:val="00233B45"/>
    <w:rsid w:val="002406C5"/>
    <w:rsid w:val="00242E9D"/>
    <w:rsid w:val="00243A80"/>
    <w:rsid w:val="002444BD"/>
    <w:rsid w:val="002445FD"/>
    <w:rsid w:val="00246032"/>
    <w:rsid w:val="002466D1"/>
    <w:rsid w:val="0024671D"/>
    <w:rsid w:val="00251683"/>
    <w:rsid w:val="00254187"/>
    <w:rsid w:val="00255A37"/>
    <w:rsid w:val="0026145E"/>
    <w:rsid w:val="0026547D"/>
    <w:rsid w:val="00265F57"/>
    <w:rsid w:val="00266182"/>
    <w:rsid w:val="002671CF"/>
    <w:rsid w:val="00270C65"/>
    <w:rsid w:val="0027254E"/>
    <w:rsid w:val="0027319C"/>
    <w:rsid w:val="00275E93"/>
    <w:rsid w:val="00280C4E"/>
    <w:rsid w:val="00281B72"/>
    <w:rsid w:val="00285D6C"/>
    <w:rsid w:val="00287BA3"/>
    <w:rsid w:val="0029064F"/>
    <w:rsid w:val="00291473"/>
    <w:rsid w:val="0029173C"/>
    <w:rsid w:val="00293EED"/>
    <w:rsid w:val="0029407B"/>
    <w:rsid w:val="002A0E52"/>
    <w:rsid w:val="002A1717"/>
    <w:rsid w:val="002A1C31"/>
    <w:rsid w:val="002A3470"/>
    <w:rsid w:val="002A6150"/>
    <w:rsid w:val="002A75AA"/>
    <w:rsid w:val="002B2736"/>
    <w:rsid w:val="002C2283"/>
    <w:rsid w:val="002C76B5"/>
    <w:rsid w:val="002D7B58"/>
    <w:rsid w:val="002E023F"/>
    <w:rsid w:val="002E26B7"/>
    <w:rsid w:val="002E3E6D"/>
    <w:rsid w:val="002E44A1"/>
    <w:rsid w:val="002E5DB1"/>
    <w:rsid w:val="002F0038"/>
    <w:rsid w:val="002F20AA"/>
    <w:rsid w:val="002F29FE"/>
    <w:rsid w:val="002F39BD"/>
    <w:rsid w:val="002F427A"/>
    <w:rsid w:val="002F4C50"/>
    <w:rsid w:val="002F62BC"/>
    <w:rsid w:val="00300531"/>
    <w:rsid w:val="00300F86"/>
    <w:rsid w:val="00301373"/>
    <w:rsid w:val="00303035"/>
    <w:rsid w:val="00303834"/>
    <w:rsid w:val="00303CBB"/>
    <w:rsid w:val="00305483"/>
    <w:rsid w:val="0030563F"/>
    <w:rsid w:val="003058F6"/>
    <w:rsid w:val="003070B1"/>
    <w:rsid w:val="00310A8A"/>
    <w:rsid w:val="00310D9D"/>
    <w:rsid w:val="00324362"/>
    <w:rsid w:val="00325737"/>
    <w:rsid w:val="00325E43"/>
    <w:rsid w:val="0032685E"/>
    <w:rsid w:val="0032744C"/>
    <w:rsid w:val="0032763B"/>
    <w:rsid w:val="00330A4C"/>
    <w:rsid w:val="00331301"/>
    <w:rsid w:val="00333FBD"/>
    <w:rsid w:val="00334F94"/>
    <w:rsid w:val="00335C26"/>
    <w:rsid w:val="00337328"/>
    <w:rsid w:val="003402DE"/>
    <w:rsid w:val="00340326"/>
    <w:rsid w:val="00343AC7"/>
    <w:rsid w:val="00344029"/>
    <w:rsid w:val="003472FC"/>
    <w:rsid w:val="00347A07"/>
    <w:rsid w:val="00350E2D"/>
    <w:rsid w:val="00351D70"/>
    <w:rsid w:val="00352188"/>
    <w:rsid w:val="00352916"/>
    <w:rsid w:val="003578C8"/>
    <w:rsid w:val="00360AC2"/>
    <w:rsid w:val="0036137A"/>
    <w:rsid w:val="00362F54"/>
    <w:rsid w:val="003635CE"/>
    <w:rsid w:val="00364EFE"/>
    <w:rsid w:val="00366760"/>
    <w:rsid w:val="003744C0"/>
    <w:rsid w:val="00375E74"/>
    <w:rsid w:val="00376F59"/>
    <w:rsid w:val="00377A2A"/>
    <w:rsid w:val="00380761"/>
    <w:rsid w:val="0038315C"/>
    <w:rsid w:val="00383A09"/>
    <w:rsid w:val="00387502"/>
    <w:rsid w:val="00390A9D"/>
    <w:rsid w:val="00390E06"/>
    <w:rsid w:val="00392587"/>
    <w:rsid w:val="00392D18"/>
    <w:rsid w:val="00395071"/>
    <w:rsid w:val="0039734C"/>
    <w:rsid w:val="003A479A"/>
    <w:rsid w:val="003A5A83"/>
    <w:rsid w:val="003B1210"/>
    <w:rsid w:val="003B219D"/>
    <w:rsid w:val="003B293C"/>
    <w:rsid w:val="003B3FDA"/>
    <w:rsid w:val="003B71C5"/>
    <w:rsid w:val="003C0E32"/>
    <w:rsid w:val="003C2312"/>
    <w:rsid w:val="003D560E"/>
    <w:rsid w:val="003D7FB8"/>
    <w:rsid w:val="003E2794"/>
    <w:rsid w:val="003E3E73"/>
    <w:rsid w:val="003E5F3C"/>
    <w:rsid w:val="003F06E6"/>
    <w:rsid w:val="003F4D3E"/>
    <w:rsid w:val="003F6BE7"/>
    <w:rsid w:val="003F71E1"/>
    <w:rsid w:val="00406102"/>
    <w:rsid w:val="00411D6C"/>
    <w:rsid w:val="00413810"/>
    <w:rsid w:val="004158A1"/>
    <w:rsid w:val="0041765E"/>
    <w:rsid w:val="00427CF9"/>
    <w:rsid w:val="0043029B"/>
    <w:rsid w:val="00430AEE"/>
    <w:rsid w:val="00431733"/>
    <w:rsid w:val="004337AC"/>
    <w:rsid w:val="00433CCF"/>
    <w:rsid w:val="00434FCD"/>
    <w:rsid w:val="00435834"/>
    <w:rsid w:val="00435914"/>
    <w:rsid w:val="00436FB9"/>
    <w:rsid w:val="00437348"/>
    <w:rsid w:val="004379FF"/>
    <w:rsid w:val="00440A93"/>
    <w:rsid w:val="00443A31"/>
    <w:rsid w:val="00443A73"/>
    <w:rsid w:val="00446CA7"/>
    <w:rsid w:val="00447DDA"/>
    <w:rsid w:val="00450318"/>
    <w:rsid w:val="00453526"/>
    <w:rsid w:val="00460502"/>
    <w:rsid w:val="00460546"/>
    <w:rsid w:val="004613D3"/>
    <w:rsid w:val="00462F91"/>
    <w:rsid w:val="004636FF"/>
    <w:rsid w:val="00464AD6"/>
    <w:rsid w:val="0046535A"/>
    <w:rsid w:val="00465A90"/>
    <w:rsid w:val="004668E1"/>
    <w:rsid w:val="00467578"/>
    <w:rsid w:val="00471D39"/>
    <w:rsid w:val="00473229"/>
    <w:rsid w:val="00474867"/>
    <w:rsid w:val="00475174"/>
    <w:rsid w:val="004754D0"/>
    <w:rsid w:val="004758A1"/>
    <w:rsid w:val="00476E83"/>
    <w:rsid w:val="00477282"/>
    <w:rsid w:val="00477FEE"/>
    <w:rsid w:val="00485C6E"/>
    <w:rsid w:val="004867FA"/>
    <w:rsid w:val="00494259"/>
    <w:rsid w:val="00494EA9"/>
    <w:rsid w:val="00496799"/>
    <w:rsid w:val="00496A48"/>
    <w:rsid w:val="004A1961"/>
    <w:rsid w:val="004A2833"/>
    <w:rsid w:val="004A2DD0"/>
    <w:rsid w:val="004A4E60"/>
    <w:rsid w:val="004A6984"/>
    <w:rsid w:val="004B202A"/>
    <w:rsid w:val="004B3D3C"/>
    <w:rsid w:val="004B4779"/>
    <w:rsid w:val="004B502D"/>
    <w:rsid w:val="004B5672"/>
    <w:rsid w:val="004B611B"/>
    <w:rsid w:val="004B62CC"/>
    <w:rsid w:val="004B6509"/>
    <w:rsid w:val="004C0E11"/>
    <w:rsid w:val="004C219A"/>
    <w:rsid w:val="004C25FF"/>
    <w:rsid w:val="004C409B"/>
    <w:rsid w:val="004C4A79"/>
    <w:rsid w:val="004D1810"/>
    <w:rsid w:val="004D1C2A"/>
    <w:rsid w:val="004D1EBE"/>
    <w:rsid w:val="004D374A"/>
    <w:rsid w:val="004D3D24"/>
    <w:rsid w:val="004E089B"/>
    <w:rsid w:val="004E197E"/>
    <w:rsid w:val="004E65FE"/>
    <w:rsid w:val="004E72D0"/>
    <w:rsid w:val="004F2210"/>
    <w:rsid w:val="004F36D7"/>
    <w:rsid w:val="004F441F"/>
    <w:rsid w:val="004F4DE0"/>
    <w:rsid w:val="004F50E2"/>
    <w:rsid w:val="005050BD"/>
    <w:rsid w:val="00505578"/>
    <w:rsid w:val="00505FD4"/>
    <w:rsid w:val="00506AE8"/>
    <w:rsid w:val="00510813"/>
    <w:rsid w:val="00510B1F"/>
    <w:rsid w:val="00510EF9"/>
    <w:rsid w:val="00514CC0"/>
    <w:rsid w:val="005162DF"/>
    <w:rsid w:val="00516B4E"/>
    <w:rsid w:val="00524ADA"/>
    <w:rsid w:val="00524CEA"/>
    <w:rsid w:val="00526416"/>
    <w:rsid w:val="00527E80"/>
    <w:rsid w:val="00531EEC"/>
    <w:rsid w:val="00532903"/>
    <w:rsid w:val="0053417D"/>
    <w:rsid w:val="00542D88"/>
    <w:rsid w:val="0054316B"/>
    <w:rsid w:val="00544899"/>
    <w:rsid w:val="00545793"/>
    <w:rsid w:val="0054667F"/>
    <w:rsid w:val="0054754B"/>
    <w:rsid w:val="005542E7"/>
    <w:rsid w:val="00563F71"/>
    <w:rsid w:val="00564069"/>
    <w:rsid w:val="00565E35"/>
    <w:rsid w:val="0056664A"/>
    <w:rsid w:val="00566789"/>
    <w:rsid w:val="00566E73"/>
    <w:rsid w:val="005721DC"/>
    <w:rsid w:val="00581007"/>
    <w:rsid w:val="00581823"/>
    <w:rsid w:val="00586B9A"/>
    <w:rsid w:val="0059028C"/>
    <w:rsid w:val="00591E88"/>
    <w:rsid w:val="0059568C"/>
    <w:rsid w:val="005961FD"/>
    <w:rsid w:val="00597480"/>
    <w:rsid w:val="005A0D59"/>
    <w:rsid w:val="005A2E9B"/>
    <w:rsid w:val="005A32B8"/>
    <w:rsid w:val="005A4239"/>
    <w:rsid w:val="005A652B"/>
    <w:rsid w:val="005A660F"/>
    <w:rsid w:val="005B1785"/>
    <w:rsid w:val="005B3702"/>
    <w:rsid w:val="005B634F"/>
    <w:rsid w:val="005B7118"/>
    <w:rsid w:val="005B7BCA"/>
    <w:rsid w:val="005C063E"/>
    <w:rsid w:val="005C2394"/>
    <w:rsid w:val="005C42D3"/>
    <w:rsid w:val="005D1049"/>
    <w:rsid w:val="005D13DF"/>
    <w:rsid w:val="005D1663"/>
    <w:rsid w:val="005D2070"/>
    <w:rsid w:val="005D474E"/>
    <w:rsid w:val="005E38D5"/>
    <w:rsid w:val="005E4144"/>
    <w:rsid w:val="005E49C9"/>
    <w:rsid w:val="005E4C83"/>
    <w:rsid w:val="005F02E8"/>
    <w:rsid w:val="005F2906"/>
    <w:rsid w:val="005F3CBA"/>
    <w:rsid w:val="005F7A46"/>
    <w:rsid w:val="005F7C14"/>
    <w:rsid w:val="006006EA"/>
    <w:rsid w:val="00601D20"/>
    <w:rsid w:val="00603888"/>
    <w:rsid w:val="00604397"/>
    <w:rsid w:val="00604415"/>
    <w:rsid w:val="0061022E"/>
    <w:rsid w:val="0061029B"/>
    <w:rsid w:val="00610FAE"/>
    <w:rsid w:val="00611249"/>
    <w:rsid w:val="00611AF5"/>
    <w:rsid w:val="00612176"/>
    <w:rsid w:val="006136B6"/>
    <w:rsid w:val="00614E3B"/>
    <w:rsid w:val="00621783"/>
    <w:rsid w:val="006308D9"/>
    <w:rsid w:val="0063631F"/>
    <w:rsid w:val="00640C60"/>
    <w:rsid w:val="00642109"/>
    <w:rsid w:val="00643DCA"/>
    <w:rsid w:val="0064467A"/>
    <w:rsid w:val="0064506D"/>
    <w:rsid w:val="00647304"/>
    <w:rsid w:val="00650428"/>
    <w:rsid w:val="00651ECF"/>
    <w:rsid w:val="006522B0"/>
    <w:rsid w:val="006525D8"/>
    <w:rsid w:val="00655FDC"/>
    <w:rsid w:val="00657D0E"/>
    <w:rsid w:val="00657DA9"/>
    <w:rsid w:val="006627AD"/>
    <w:rsid w:val="00663971"/>
    <w:rsid w:val="00667C4E"/>
    <w:rsid w:val="00671A87"/>
    <w:rsid w:val="006768E6"/>
    <w:rsid w:val="006805BD"/>
    <w:rsid w:val="00680BEC"/>
    <w:rsid w:val="00680CC6"/>
    <w:rsid w:val="00682CCA"/>
    <w:rsid w:val="00690DEF"/>
    <w:rsid w:val="00690FF0"/>
    <w:rsid w:val="00691A49"/>
    <w:rsid w:val="00694303"/>
    <w:rsid w:val="006956C5"/>
    <w:rsid w:val="006957A3"/>
    <w:rsid w:val="00696571"/>
    <w:rsid w:val="00696FA1"/>
    <w:rsid w:val="006A06E9"/>
    <w:rsid w:val="006A20E1"/>
    <w:rsid w:val="006A2B9B"/>
    <w:rsid w:val="006A2C0C"/>
    <w:rsid w:val="006A4833"/>
    <w:rsid w:val="006A68C1"/>
    <w:rsid w:val="006B0433"/>
    <w:rsid w:val="006B13E5"/>
    <w:rsid w:val="006B2C41"/>
    <w:rsid w:val="006B63A2"/>
    <w:rsid w:val="006C0358"/>
    <w:rsid w:val="006C1EB4"/>
    <w:rsid w:val="006C2170"/>
    <w:rsid w:val="006C2DE6"/>
    <w:rsid w:val="006C54E9"/>
    <w:rsid w:val="006C5D87"/>
    <w:rsid w:val="006C6B52"/>
    <w:rsid w:val="006D0CA9"/>
    <w:rsid w:val="006D1A66"/>
    <w:rsid w:val="006D2520"/>
    <w:rsid w:val="006D3153"/>
    <w:rsid w:val="006D55A7"/>
    <w:rsid w:val="006D56E8"/>
    <w:rsid w:val="006E78DB"/>
    <w:rsid w:val="006E7EAA"/>
    <w:rsid w:val="007005F3"/>
    <w:rsid w:val="00700963"/>
    <w:rsid w:val="00700B65"/>
    <w:rsid w:val="007014C0"/>
    <w:rsid w:val="00703190"/>
    <w:rsid w:val="0070332C"/>
    <w:rsid w:val="00704ADC"/>
    <w:rsid w:val="00706BA6"/>
    <w:rsid w:val="007073D6"/>
    <w:rsid w:val="00707610"/>
    <w:rsid w:val="007207B0"/>
    <w:rsid w:val="00720BA0"/>
    <w:rsid w:val="00721412"/>
    <w:rsid w:val="0072245E"/>
    <w:rsid w:val="007232AF"/>
    <w:rsid w:val="007235D7"/>
    <w:rsid w:val="00726614"/>
    <w:rsid w:val="00726E8D"/>
    <w:rsid w:val="00727D25"/>
    <w:rsid w:val="00727F12"/>
    <w:rsid w:val="0073008A"/>
    <w:rsid w:val="00731B8E"/>
    <w:rsid w:val="00732CE0"/>
    <w:rsid w:val="007357C5"/>
    <w:rsid w:val="00737395"/>
    <w:rsid w:val="00747666"/>
    <w:rsid w:val="00751837"/>
    <w:rsid w:val="00752035"/>
    <w:rsid w:val="00752161"/>
    <w:rsid w:val="0075374F"/>
    <w:rsid w:val="00754FA1"/>
    <w:rsid w:val="00755BFE"/>
    <w:rsid w:val="00756203"/>
    <w:rsid w:val="00761040"/>
    <w:rsid w:val="00762B22"/>
    <w:rsid w:val="00763E4A"/>
    <w:rsid w:val="007642CF"/>
    <w:rsid w:val="00765E41"/>
    <w:rsid w:val="0077031D"/>
    <w:rsid w:val="007710E8"/>
    <w:rsid w:val="00773B72"/>
    <w:rsid w:val="007748FD"/>
    <w:rsid w:val="00776326"/>
    <w:rsid w:val="007775CE"/>
    <w:rsid w:val="0078177C"/>
    <w:rsid w:val="00781965"/>
    <w:rsid w:val="00785621"/>
    <w:rsid w:val="007901AD"/>
    <w:rsid w:val="00791CE8"/>
    <w:rsid w:val="0079273E"/>
    <w:rsid w:val="00793D4C"/>
    <w:rsid w:val="007943B5"/>
    <w:rsid w:val="007977A0"/>
    <w:rsid w:val="007A140D"/>
    <w:rsid w:val="007A1ECD"/>
    <w:rsid w:val="007A6A13"/>
    <w:rsid w:val="007B138C"/>
    <w:rsid w:val="007B1F7E"/>
    <w:rsid w:val="007B21D3"/>
    <w:rsid w:val="007B26BE"/>
    <w:rsid w:val="007B52A4"/>
    <w:rsid w:val="007B63DC"/>
    <w:rsid w:val="007B63F6"/>
    <w:rsid w:val="007B69ED"/>
    <w:rsid w:val="007C23EF"/>
    <w:rsid w:val="007D3381"/>
    <w:rsid w:val="007D4F9F"/>
    <w:rsid w:val="007E0242"/>
    <w:rsid w:val="007E1505"/>
    <w:rsid w:val="007E2229"/>
    <w:rsid w:val="007E4AEA"/>
    <w:rsid w:val="007E7788"/>
    <w:rsid w:val="007F072B"/>
    <w:rsid w:val="007F5F47"/>
    <w:rsid w:val="007F62AC"/>
    <w:rsid w:val="00800D11"/>
    <w:rsid w:val="00802FC9"/>
    <w:rsid w:val="00804210"/>
    <w:rsid w:val="008067BD"/>
    <w:rsid w:val="0081231E"/>
    <w:rsid w:val="008128CD"/>
    <w:rsid w:val="0081400B"/>
    <w:rsid w:val="00814C19"/>
    <w:rsid w:val="00816867"/>
    <w:rsid w:val="00817E7B"/>
    <w:rsid w:val="008242FF"/>
    <w:rsid w:val="008253B5"/>
    <w:rsid w:val="00827189"/>
    <w:rsid w:val="00840A1B"/>
    <w:rsid w:val="00843EA0"/>
    <w:rsid w:val="00850257"/>
    <w:rsid w:val="00854523"/>
    <w:rsid w:val="00855D0C"/>
    <w:rsid w:val="008575A2"/>
    <w:rsid w:val="008576D4"/>
    <w:rsid w:val="0086377A"/>
    <w:rsid w:val="00863AFC"/>
    <w:rsid w:val="0086624A"/>
    <w:rsid w:val="00871EEE"/>
    <w:rsid w:val="00872130"/>
    <w:rsid w:val="008729F6"/>
    <w:rsid w:val="008820E3"/>
    <w:rsid w:val="008829D3"/>
    <w:rsid w:val="00882B39"/>
    <w:rsid w:val="00885457"/>
    <w:rsid w:val="008859A1"/>
    <w:rsid w:val="00890BC7"/>
    <w:rsid w:val="008A0B3A"/>
    <w:rsid w:val="008A107F"/>
    <w:rsid w:val="008A28FD"/>
    <w:rsid w:val="008A2CA3"/>
    <w:rsid w:val="008A3D5A"/>
    <w:rsid w:val="008A426E"/>
    <w:rsid w:val="008A7455"/>
    <w:rsid w:val="008B0BF8"/>
    <w:rsid w:val="008B1114"/>
    <w:rsid w:val="008B2BE2"/>
    <w:rsid w:val="008B3172"/>
    <w:rsid w:val="008B3A72"/>
    <w:rsid w:val="008C1F64"/>
    <w:rsid w:val="008C1F6A"/>
    <w:rsid w:val="008C45C0"/>
    <w:rsid w:val="008C498D"/>
    <w:rsid w:val="008D3F36"/>
    <w:rsid w:val="008D4679"/>
    <w:rsid w:val="008D6385"/>
    <w:rsid w:val="008D692F"/>
    <w:rsid w:val="008D75DA"/>
    <w:rsid w:val="008E08C6"/>
    <w:rsid w:val="008F2BA4"/>
    <w:rsid w:val="008F5E3A"/>
    <w:rsid w:val="008F5F7F"/>
    <w:rsid w:val="008F605F"/>
    <w:rsid w:val="008F7F9D"/>
    <w:rsid w:val="0090589F"/>
    <w:rsid w:val="00907FD2"/>
    <w:rsid w:val="009100E3"/>
    <w:rsid w:val="00912226"/>
    <w:rsid w:val="00913B2C"/>
    <w:rsid w:val="00915225"/>
    <w:rsid w:val="009162C0"/>
    <w:rsid w:val="0091686B"/>
    <w:rsid w:val="0091736D"/>
    <w:rsid w:val="00917EF3"/>
    <w:rsid w:val="00920C65"/>
    <w:rsid w:val="009216AA"/>
    <w:rsid w:val="00921B68"/>
    <w:rsid w:val="009225E3"/>
    <w:rsid w:val="009253D6"/>
    <w:rsid w:val="00930363"/>
    <w:rsid w:val="00933877"/>
    <w:rsid w:val="00936E20"/>
    <w:rsid w:val="0093719E"/>
    <w:rsid w:val="00940013"/>
    <w:rsid w:val="009430F6"/>
    <w:rsid w:val="009433DB"/>
    <w:rsid w:val="009439D4"/>
    <w:rsid w:val="0094557F"/>
    <w:rsid w:val="00947DD9"/>
    <w:rsid w:val="00954598"/>
    <w:rsid w:val="009561F4"/>
    <w:rsid w:val="00961A25"/>
    <w:rsid w:val="00962F3F"/>
    <w:rsid w:val="0096375D"/>
    <w:rsid w:val="00964C71"/>
    <w:rsid w:val="00965197"/>
    <w:rsid w:val="00966A11"/>
    <w:rsid w:val="00966AF1"/>
    <w:rsid w:val="009717C5"/>
    <w:rsid w:val="00972081"/>
    <w:rsid w:val="00972FBD"/>
    <w:rsid w:val="00973C0A"/>
    <w:rsid w:val="009742D0"/>
    <w:rsid w:val="0097587D"/>
    <w:rsid w:val="0097589E"/>
    <w:rsid w:val="00976C70"/>
    <w:rsid w:val="00983CCD"/>
    <w:rsid w:val="00984CFB"/>
    <w:rsid w:val="00986496"/>
    <w:rsid w:val="00987755"/>
    <w:rsid w:val="009915C7"/>
    <w:rsid w:val="009935BB"/>
    <w:rsid w:val="00994100"/>
    <w:rsid w:val="00995602"/>
    <w:rsid w:val="0099595B"/>
    <w:rsid w:val="00995A9C"/>
    <w:rsid w:val="009A17EC"/>
    <w:rsid w:val="009A32C0"/>
    <w:rsid w:val="009A7088"/>
    <w:rsid w:val="009B13EE"/>
    <w:rsid w:val="009B24DE"/>
    <w:rsid w:val="009B3088"/>
    <w:rsid w:val="009B389B"/>
    <w:rsid w:val="009B47A5"/>
    <w:rsid w:val="009B58E1"/>
    <w:rsid w:val="009B64FE"/>
    <w:rsid w:val="009B76AB"/>
    <w:rsid w:val="009C1314"/>
    <w:rsid w:val="009C26B9"/>
    <w:rsid w:val="009C340B"/>
    <w:rsid w:val="009C3EC9"/>
    <w:rsid w:val="009C5D10"/>
    <w:rsid w:val="009D246F"/>
    <w:rsid w:val="009D441D"/>
    <w:rsid w:val="009D476C"/>
    <w:rsid w:val="009D674D"/>
    <w:rsid w:val="009D6A9A"/>
    <w:rsid w:val="009E2237"/>
    <w:rsid w:val="009E287F"/>
    <w:rsid w:val="009E2F1C"/>
    <w:rsid w:val="009E6287"/>
    <w:rsid w:val="009E6D5D"/>
    <w:rsid w:val="009F3F3B"/>
    <w:rsid w:val="009F3F84"/>
    <w:rsid w:val="009F595E"/>
    <w:rsid w:val="009F5FB4"/>
    <w:rsid w:val="00A0001E"/>
    <w:rsid w:val="00A005D5"/>
    <w:rsid w:val="00A00D46"/>
    <w:rsid w:val="00A02D2F"/>
    <w:rsid w:val="00A0636F"/>
    <w:rsid w:val="00A0697A"/>
    <w:rsid w:val="00A10878"/>
    <w:rsid w:val="00A10F65"/>
    <w:rsid w:val="00A12DD6"/>
    <w:rsid w:val="00A171CB"/>
    <w:rsid w:val="00A2260C"/>
    <w:rsid w:val="00A276CA"/>
    <w:rsid w:val="00A27B31"/>
    <w:rsid w:val="00A30798"/>
    <w:rsid w:val="00A31560"/>
    <w:rsid w:val="00A32399"/>
    <w:rsid w:val="00A34360"/>
    <w:rsid w:val="00A36227"/>
    <w:rsid w:val="00A376CC"/>
    <w:rsid w:val="00A410B3"/>
    <w:rsid w:val="00A4367F"/>
    <w:rsid w:val="00A43715"/>
    <w:rsid w:val="00A44121"/>
    <w:rsid w:val="00A44B35"/>
    <w:rsid w:val="00A47A65"/>
    <w:rsid w:val="00A5331A"/>
    <w:rsid w:val="00A53B92"/>
    <w:rsid w:val="00A547B7"/>
    <w:rsid w:val="00A56A01"/>
    <w:rsid w:val="00A60862"/>
    <w:rsid w:val="00A61215"/>
    <w:rsid w:val="00A6274F"/>
    <w:rsid w:val="00A62A78"/>
    <w:rsid w:val="00A63283"/>
    <w:rsid w:val="00A64DDB"/>
    <w:rsid w:val="00A65216"/>
    <w:rsid w:val="00A65A09"/>
    <w:rsid w:val="00A65AA2"/>
    <w:rsid w:val="00A718AF"/>
    <w:rsid w:val="00A7714B"/>
    <w:rsid w:val="00A80301"/>
    <w:rsid w:val="00A824E6"/>
    <w:rsid w:val="00A832BF"/>
    <w:rsid w:val="00A85939"/>
    <w:rsid w:val="00A9002A"/>
    <w:rsid w:val="00A90339"/>
    <w:rsid w:val="00A90707"/>
    <w:rsid w:val="00A93BA3"/>
    <w:rsid w:val="00A9562C"/>
    <w:rsid w:val="00A95BC0"/>
    <w:rsid w:val="00A96A65"/>
    <w:rsid w:val="00A971BE"/>
    <w:rsid w:val="00AA1571"/>
    <w:rsid w:val="00AA2AC4"/>
    <w:rsid w:val="00AA32CA"/>
    <w:rsid w:val="00AA3ECA"/>
    <w:rsid w:val="00AA3F7B"/>
    <w:rsid w:val="00AA5128"/>
    <w:rsid w:val="00AA6D3A"/>
    <w:rsid w:val="00AA7499"/>
    <w:rsid w:val="00AA75AE"/>
    <w:rsid w:val="00AB0735"/>
    <w:rsid w:val="00AB0D1A"/>
    <w:rsid w:val="00AB46F6"/>
    <w:rsid w:val="00AB4D98"/>
    <w:rsid w:val="00AB6244"/>
    <w:rsid w:val="00AB6601"/>
    <w:rsid w:val="00AC212A"/>
    <w:rsid w:val="00AC3C6B"/>
    <w:rsid w:val="00AC5370"/>
    <w:rsid w:val="00AC6E2A"/>
    <w:rsid w:val="00AC7AC2"/>
    <w:rsid w:val="00AD1065"/>
    <w:rsid w:val="00AD1D7D"/>
    <w:rsid w:val="00AD2413"/>
    <w:rsid w:val="00AD4075"/>
    <w:rsid w:val="00AD4B5E"/>
    <w:rsid w:val="00AD7414"/>
    <w:rsid w:val="00AE1A59"/>
    <w:rsid w:val="00AE29E6"/>
    <w:rsid w:val="00AE2C1F"/>
    <w:rsid w:val="00AE442C"/>
    <w:rsid w:val="00AE4CC4"/>
    <w:rsid w:val="00AF3D57"/>
    <w:rsid w:val="00AF4E9C"/>
    <w:rsid w:val="00B000AA"/>
    <w:rsid w:val="00B05975"/>
    <w:rsid w:val="00B13FEF"/>
    <w:rsid w:val="00B17E27"/>
    <w:rsid w:val="00B200B9"/>
    <w:rsid w:val="00B228CB"/>
    <w:rsid w:val="00B235C4"/>
    <w:rsid w:val="00B23648"/>
    <w:rsid w:val="00B239D6"/>
    <w:rsid w:val="00B252A7"/>
    <w:rsid w:val="00B25682"/>
    <w:rsid w:val="00B324B0"/>
    <w:rsid w:val="00B34F4F"/>
    <w:rsid w:val="00B35425"/>
    <w:rsid w:val="00B36BE8"/>
    <w:rsid w:val="00B4111F"/>
    <w:rsid w:val="00B417ED"/>
    <w:rsid w:val="00B443F8"/>
    <w:rsid w:val="00B45844"/>
    <w:rsid w:val="00B46C68"/>
    <w:rsid w:val="00B472D5"/>
    <w:rsid w:val="00B531E0"/>
    <w:rsid w:val="00B534B4"/>
    <w:rsid w:val="00B551E7"/>
    <w:rsid w:val="00B554DC"/>
    <w:rsid w:val="00B558E4"/>
    <w:rsid w:val="00B579EC"/>
    <w:rsid w:val="00B57B16"/>
    <w:rsid w:val="00B61B7C"/>
    <w:rsid w:val="00B63B35"/>
    <w:rsid w:val="00B65625"/>
    <w:rsid w:val="00B6673B"/>
    <w:rsid w:val="00B66A2A"/>
    <w:rsid w:val="00B70F11"/>
    <w:rsid w:val="00B7372A"/>
    <w:rsid w:val="00B7714D"/>
    <w:rsid w:val="00B776DB"/>
    <w:rsid w:val="00B813D6"/>
    <w:rsid w:val="00B82CA0"/>
    <w:rsid w:val="00B84996"/>
    <w:rsid w:val="00B8660C"/>
    <w:rsid w:val="00B86FD8"/>
    <w:rsid w:val="00B87B85"/>
    <w:rsid w:val="00B90679"/>
    <w:rsid w:val="00B9196E"/>
    <w:rsid w:val="00B929F8"/>
    <w:rsid w:val="00B944FB"/>
    <w:rsid w:val="00B9468D"/>
    <w:rsid w:val="00B9557D"/>
    <w:rsid w:val="00B95707"/>
    <w:rsid w:val="00B970F3"/>
    <w:rsid w:val="00BA33BF"/>
    <w:rsid w:val="00BA5876"/>
    <w:rsid w:val="00BA5D02"/>
    <w:rsid w:val="00BA66A1"/>
    <w:rsid w:val="00BA72CA"/>
    <w:rsid w:val="00BB035D"/>
    <w:rsid w:val="00BB38D7"/>
    <w:rsid w:val="00BB46E3"/>
    <w:rsid w:val="00BC04EF"/>
    <w:rsid w:val="00BC0808"/>
    <w:rsid w:val="00BC19F7"/>
    <w:rsid w:val="00BC2738"/>
    <w:rsid w:val="00BC457F"/>
    <w:rsid w:val="00BC46B8"/>
    <w:rsid w:val="00BC52D6"/>
    <w:rsid w:val="00BC7AF5"/>
    <w:rsid w:val="00BC7F79"/>
    <w:rsid w:val="00BD03D2"/>
    <w:rsid w:val="00BD2333"/>
    <w:rsid w:val="00BD2C19"/>
    <w:rsid w:val="00BE1FD4"/>
    <w:rsid w:val="00BE30C7"/>
    <w:rsid w:val="00BE4B3B"/>
    <w:rsid w:val="00BE516B"/>
    <w:rsid w:val="00BE66C6"/>
    <w:rsid w:val="00BF0DE8"/>
    <w:rsid w:val="00BF645B"/>
    <w:rsid w:val="00BF68AB"/>
    <w:rsid w:val="00BF6DF4"/>
    <w:rsid w:val="00BF7B25"/>
    <w:rsid w:val="00C00954"/>
    <w:rsid w:val="00C00B1D"/>
    <w:rsid w:val="00C017F8"/>
    <w:rsid w:val="00C01EA3"/>
    <w:rsid w:val="00C0218D"/>
    <w:rsid w:val="00C02FD9"/>
    <w:rsid w:val="00C048B6"/>
    <w:rsid w:val="00C0694D"/>
    <w:rsid w:val="00C06EF0"/>
    <w:rsid w:val="00C11A9B"/>
    <w:rsid w:val="00C12A06"/>
    <w:rsid w:val="00C32499"/>
    <w:rsid w:val="00C33965"/>
    <w:rsid w:val="00C34D98"/>
    <w:rsid w:val="00C36754"/>
    <w:rsid w:val="00C4200B"/>
    <w:rsid w:val="00C42B91"/>
    <w:rsid w:val="00C45859"/>
    <w:rsid w:val="00C46284"/>
    <w:rsid w:val="00C47624"/>
    <w:rsid w:val="00C51212"/>
    <w:rsid w:val="00C5484B"/>
    <w:rsid w:val="00C55C13"/>
    <w:rsid w:val="00C63A20"/>
    <w:rsid w:val="00C642C9"/>
    <w:rsid w:val="00C71D83"/>
    <w:rsid w:val="00C759AC"/>
    <w:rsid w:val="00C778C1"/>
    <w:rsid w:val="00C77925"/>
    <w:rsid w:val="00C81C1B"/>
    <w:rsid w:val="00C904AC"/>
    <w:rsid w:val="00C90AC0"/>
    <w:rsid w:val="00CA0068"/>
    <w:rsid w:val="00CA0174"/>
    <w:rsid w:val="00CA06B2"/>
    <w:rsid w:val="00CA3155"/>
    <w:rsid w:val="00CA341C"/>
    <w:rsid w:val="00CA5735"/>
    <w:rsid w:val="00CA622B"/>
    <w:rsid w:val="00CA7089"/>
    <w:rsid w:val="00CA7AD2"/>
    <w:rsid w:val="00CB2449"/>
    <w:rsid w:val="00CB25D9"/>
    <w:rsid w:val="00CB63B1"/>
    <w:rsid w:val="00CB6B8C"/>
    <w:rsid w:val="00CC1C1E"/>
    <w:rsid w:val="00CC5354"/>
    <w:rsid w:val="00CC6334"/>
    <w:rsid w:val="00CC780B"/>
    <w:rsid w:val="00CD10B4"/>
    <w:rsid w:val="00CD2172"/>
    <w:rsid w:val="00CD4C4C"/>
    <w:rsid w:val="00CD7784"/>
    <w:rsid w:val="00CE1461"/>
    <w:rsid w:val="00CE23D9"/>
    <w:rsid w:val="00CE5668"/>
    <w:rsid w:val="00CF1D36"/>
    <w:rsid w:val="00CF54EB"/>
    <w:rsid w:val="00CF72A6"/>
    <w:rsid w:val="00CF7851"/>
    <w:rsid w:val="00D00C03"/>
    <w:rsid w:val="00D0169C"/>
    <w:rsid w:val="00D02E27"/>
    <w:rsid w:val="00D04A8B"/>
    <w:rsid w:val="00D051D8"/>
    <w:rsid w:val="00D0623C"/>
    <w:rsid w:val="00D11BC6"/>
    <w:rsid w:val="00D1589F"/>
    <w:rsid w:val="00D170BF"/>
    <w:rsid w:val="00D17142"/>
    <w:rsid w:val="00D20D1F"/>
    <w:rsid w:val="00D21BDC"/>
    <w:rsid w:val="00D21EC9"/>
    <w:rsid w:val="00D26405"/>
    <w:rsid w:val="00D33F21"/>
    <w:rsid w:val="00D367E7"/>
    <w:rsid w:val="00D36FA2"/>
    <w:rsid w:val="00D37948"/>
    <w:rsid w:val="00D37F4B"/>
    <w:rsid w:val="00D42760"/>
    <w:rsid w:val="00D4364A"/>
    <w:rsid w:val="00D454C2"/>
    <w:rsid w:val="00D468CC"/>
    <w:rsid w:val="00D479A3"/>
    <w:rsid w:val="00D52EC3"/>
    <w:rsid w:val="00D5555E"/>
    <w:rsid w:val="00D6128D"/>
    <w:rsid w:val="00D619F1"/>
    <w:rsid w:val="00D638D4"/>
    <w:rsid w:val="00D65D3E"/>
    <w:rsid w:val="00D672E9"/>
    <w:rsid w:val="00D70332"/>
    <w:rsid w:val="00D70F46"/>
    <w:rsid w:val="00D722B4"/>
    <w:rsid w:val="00D72ECE"/>
    <w:rsid w:val="00D75D19"/>
    <w:rsid w:val="00D768A8"/>
    <w:rsid w:val="00D80F89"/>
    <w:rsid w:val="00D81BE7"/>
    <w:rsid w:val="00D8224F"/>
    <w:rsid w:val="00D842EB"/>
    <w:rsid w:val="00D855F1"/>
    <w:rsid w:val="00D85AA8"/>
    <w:rsid w:val="00D86A47"/>
    <w:rsid w:val="00D86B7E"/>
    <w:rsid w:val="00D900F9"/>
    <w:rsid w:val="00D93C86"/>
    <w:rsid w:val="00D9457B"/>
    <w:rsid w:val="00D96B53"/>
    <w:rsid w:val="00D978E7"/>
    <w:rsid w:val="00DA2EF9"/>
    <w:rsid w:val="00DA3139"/>
    <w:rsid w:val="00DA31AD"/>
    <w:rsid w:val="00DA694F"/>
    <w:rsid w:val="00DB05C5"/>
    <w:rsid w:val="00DB18CB"/>
    <w:rsid w:val="00DB298E"/>
    <w:rsid w:val="00DB2CB9"/>
    <w:rsid w:val="00DB353A"/>
    <w:rsid w:val="00DB42C7"/>
    <w:rsid w:val="00DB679D"/>
    <w:rsid w:val="00DB731A"/>
    <w:rsid w:val="00DC19DA"/>
    <w:rsid w:val="00DC1E13"/>
    <w:rsid w:val="00DC283D"/>
    <w:rsid w:val="00DC3FA0"/>
    <w:rsid w:val="00DC5212"/>
    <w:rsid w:val="00DC76DF"/>
    <w:rsid w:val="00DD049E"/>
    <w:rsid w:val="00DD06D3"/>
    <w:rsid w:val="00DD29BC"/>
    <w:rsid w:val="00DD2FA5"/>
    <w:rsid w:val="00DD3AFD"/>
    <w:rsid w:val="00DD52D3"/>
    <w:rsid w:val="00DD55E8"/>
    <w:rsid w:val="00DD59D8"/>
    <w:rsid w:val="00DD7C28"/>
    <w:rsid w:val="00DE07D6"/>
    <w:rsid w:val="00DE080A"/>
    <w:rsid w:val="00DE1D2D"/>
    <w:rsid w:val="00DE475E"/>
    <w:rsid w:val="00DE54EF"/>
    <w:rsid w:val="00DE704B"/>
    <w:rsid w:val="00DE72B5"/>
    <w:rsid w:val="00DF0A0C"/>
    <w:rsid w:val="00DF157F"/>
    <w:rsid w:val="00DF2BD7"/>
    <w:rsid w:val="00DF4FEA"/>
    <w:rsid w:val="00DF534A"/>
    <w:rsid w:val="00DF688B"/>
    <w:rsid w:val="00DF6E96"/>
    <w:rsid w:val="00E0259A"/>
    <w:rsid w:val="00E068EC"/>
    <w:rsid w:val="00E07CEA"/>
    <w:rsid w:val="00E123B2"/>
    <w:rsid w:val="00E1387F"/>
    <w:rsid w:val="00E16155"/>
    <w:rsid w:val="00E21F1F"/>
    <w:rsid w:val="00E23F09"/>
    <w:rsid w:val="00E25770"/>
    <w:rsid w:val="00E27DEA"/>
    <w:rsid w:val="00E37F64"/>
    <w:rsid w:val="00E43BEA"/>
    <w:rsid w:val="00E4480C"/>
    <w:rsid w:val="00E469B1"/>
    <w:rsid w:val="00E50A48"/>
    <w:rsid w:val="00E52CED"/>
    <w:rsid w:val="00E53F9F"/>
    <w:rsid w:val="00E55059"/>
    <w:rsid w:val="00E56FAB"/>
    <w:rsid w:val="00E62D57"/>
    <w:rsid w:val="00E6381D"/>
    <w:rsid w:val="00E64DFE"/>
    <w:rsid w:val="00E65C2C"/>
    <w:rsid w:val="00E66851"/>
    <w:rsid w:val="00E66EAE"/>
    <w:rsid w:val="00E674CA"/>
    <w:rsid w:val="00E70CDC"/>
    <w:rsid w:val="00E7508C"/>
    <w:rsid w:val="00E773F0"/>
    <w:rsid w:val="00E84A5A"/>
    <w:rsid w:val="00E92043"/>
    <w:rsid w:val="00EA1515"/>
    <w:rsid w:val="00EA22FF"/>
    <w:rsid w:val="00EA6096"/>
    <w:rsid w:val="00EA67E3"/>
    <w:rsid w:val="00EA7775"/>
    <w:rsid w:val="00EB00D7"/>
    <w:rsid w:val="00EB49ED"/>
    <w:rsid w:val="00EB50E4"/>
    <w:rsid w:val="00EB5D80"/>
    <w:rsid w:val="00EB7A49"/>
    <w:rsid w:val="00EC1C85"/>
    <w:rsid w:val="00EC3616"/>
    <w:rsid w:val="00ED6680"/>
    <w:rsid w:val="00ED6BE5"/>
    <w:rsid w:val="00EE0C2B"/>
    <w:rsid w:val="00EE1306"/>
    <w:rsid w:val="00EE132E"/>
    <w:rsid w:val="00EE3078"/>
    <w:rsid w:val="00EE45A5"/>
    <w:rsid w:val="00EE6C08"/>
    <w:rsid w:val="00EF1891"/>
    <w:rsid w:val="00EF3702"/>
    <w:rsid w:val="00EF7775"/>
    <w:rsid w:val="00F03B2D"/>
    <w:rsid w:val="00F04ADF"/>
    <w:rsid w:val="00F12E7D"/>
    <w:rsid w:val="00F1651C"/>
    <w:rsid w:val="00F170EA"/>
    <w:rsid w:val="00F22C17"/>
    <w:rsid w:val="00F30A2C"/>
    <w:rsid w:val="00F322CE"/>
    <w:rsid w:val="00F3492C"/>
    <w:rsid w:val="00F35273"/>
    <w:rsid w:val="00F368A9"/>
    <w:rsid w:val="00F37280"/>
    <w:rsid w:val="00F442CF"/>
    <w:rsid w:val="00F46CC6"/>
    <w:rsid w:val="00F46EAD"/>
    <w:rsid w:val="00F51E67"/>
    <w:rsid w:val="00F525E6"/>
    <w:rsid w:val="00F52D40"/>
    <w:rsid w:val="00F53C0D"/>
    <w:rsid w:val="00F55E54"/>
    <w:rsid w:val="00F56993"/>
    <w:rsid w:val="00F57A35"/>
    <w:rsid w:val="00F60C44"/>
    <w:rsid w:val="00F63C2D"/>
    <w:rsid w:val="00F63D09"/>
    <w:rsid w:val="00F65524"/>
    <w:rsid w:val="00F66AEF"/>
    <w:rsid w:val="00F66CFE"/>
    <w:rsid w:val="00F73689"/>
    <w:rsid w:val="00F746EF"/>
    <w:rsid w:val="00F757E4"/>
    <w:rsid w:val="00F76BAD"/>
    <w:rsid w:val="00F770CF"/>
    <w:rsid w:val="00F77E0A"/>
    <w:rsid w:val="00F80C56"/>
    <w:rsid w:val="00F81065"/>
    <w:rsid w:val="00F83537"/>
    <w:rsid w:val="00F836A0"/>
    <w:rsid w:val="00F85CE9"/>
    <w:rsid w:val="00F871F5"/>
    <w:rsid w:val="00F908BE"/>
    <w:rsid w:val="00F90E58"/>
    <w:rsid w:val="00F940EA"/>
    <w:rsid w:val="00F9431E"/>
    <w:rsid w:val="00F97370"/>
    <w:rsid w:val="00FA0181"/>
    <w:rsid w:val="00FA042E"/>
    <w:rsid w:val="00FA418D"/>
    <w:rsid w:val="00FA46B9"/>
    <w:rsid w:val="00FA76A8"/>
    <w:rsid w:val="00FB2FA7"/>
    <w:rsid w:val="00FB760A"/>
    <w:rsid w:val="00FC014D"/>
    <w:rsid w:val="00FC37C3"/>
    <w:rsid w:val="00FD0BBC"/>
    <w:rsid w:val="00FD1239"/>
    <w:rsid w:val="00FD30F8"/>
    <w:rsid w:val="00FD5702"/>
    <w:rsid w:val="00FD79BB"/>
    <w:rsid w:val="00FD7DB7"/>
    <w:rsid w:val="00FE00C2"/>
    <w:rsid w:val="00FE60F0"/>
    <w:rsid w:val="00FE6AC1"/>
    <w:rsid w:val="00FE71B4"/>
    <w:rsid w:val="00FF07E1"/>
    <w:rsid w:val="00FF120F"/>
    <w:rsid w:val="00FF182A"/>
    <w:rsid w:val="00FF1C16"/>
    <w:rsid w:val="00FF3FD3"/>
    <w:rsid w:val="00FF6E27"/>
    <w:rsid w:val="00FF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712C2"/>
  <w15:chartTrackingRefBased/>
  <w15:docId w15:val="{C0D10C41-B1D4-794B-9118-CBD82B908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73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B731A"/>
    <w:pPr>
      <w:ind w:left="720"/>
      <w:contextualSpacing/>
    </w:pPr>
  </w:style>
  <w:style w:type="character" w:styleId="CommentReference">
    <w:name w:val="annotation reference"/>
    <w:basedOn w:val="DefaultParagraphFont"/>
    <w:semiHidden/>
    <w:unhideWhenUsed/>
    <w:rsid w:val="00DB731A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B731A"/>
    <w:rPr>
      <w:color w:val="0563C1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8593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9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59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59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F6BE7"/>
  </w:style>
  <w:style w:type="table" w:styleId="TableGrid">
    <w:name w:val="Table Grid"/>
    <w:basedOn w:val="TableNormal"/>
    <w:uiPriority w:val="39"/>
    <w:rsid w:val="008E08C6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A005D5"/>
    <w:rPr>
      <w:color w:val="954F72"/>
      <w:u w:val="single"/>
    </w:rPr>
  </w:style>
  <w:style w:type="paragraph" w:customStyle="1" w:styleId="msonormal0">
    <w:name w:val="msonormal"/>
    <w:basedOn w:val="Normal"/>
    <w:rsid w:val="00A005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7">
    <w:name w:val="xl67"/>
    <w:basedOn w:val="Normal"/>
    <w:rsid w:val="00A005D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8">
    <w:name w:val="xl68"/>
    <w:basedOn w:val="Normal"/>
    <w:rsid w:val="00A005D5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paragraph" w:customStyle="1" w:styleId="xl69">
    <w:name w:val="xl69"/>
    <w:basedOn w:val="Normal"/>
    <w:rsid w:val="00A005D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customStyle="1" w:styleId="xl70">
    <w:name w:val="xl70"/>
    <w:basedOn w:val="Normal"/>
    <w:rsid w:val="00A005D5"/>
    <w:pP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1">
    <w:name w:val="xl71"/>
    <w:basedOn w:val="Normal"/>
    <w:rsid w:val="00A005D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72">
    <w:name w:val="xl72"/>
    <w:basedOn w:val="Normal"/>
    <w:rsid w:val="00A005D5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73">
    <w:name w:val="xl73"/>
    <w:basedOn w:val="Normal"/>
    <w:rsid w:val="00A005D5"/>
    <w:pPr>
      <w:spacing w:before="100" w:beforeAutospacing="1" w:after="100" w:afterAutospacing="1"/>
      <w:jc w:val="center"/>
      <w:textAlignment w:val="top"/>
    </w:pPr>
    <w:rPr>
      <w:rFonts w:ascii="Times New Roman" w:eastAsia="Times New Roman" w:hAnsi="Times New Roman" w:cs="Times New Roman"/>
      <w:b/>
      <w:bCs/>
    </w:rPr>
  </w:style>
  <w:style w:type="paragraph" w:customStyle="1" w:styleId="xl74">
    <w:name w:val="xl74"/>
    <w:basedOn w:val="Normal"/>
    <w:rsid w:val="00A005D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5">
    <w:name w:val="xl75"/>
    <w:basedOn w:val="Normal"/>
    <w:rsid w:val="00A005D5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</w:rPr>
  </w:style>
  <w:style w:type="paragraph" w:customStyle="1" w:styleId="xl76">
    <w:name w:val="xl76"/>
    <w:basedOn w:val="Normal"/>
    <w:rsid w:val="00A005D5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</w:rPr>
  </w:style>
  <w:style w:type="paragraph" w:customStyle="1" w:styleId="xl77">
    <w:name w:val="xl77"/>
    <w:basedOn w:val="Normal"/>
    <w:rsid w:val="00A005D5"/>
    <w:pPr>
      <w:shd w:val="clear" w:color="000000" w:fill="FFFF00"/>
      <w:spacing w:before="100" w:beforeAutospacing="1" w:after="100" w:afterAutospacing="1"/>
      <w:jc w:val="center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3C0E3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3C0E32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CA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CA9"/>
    <w:rPr>
      <w:rFonts w:ascii="Segoe UI" w:hAnsi="Segoe UI" w:cs="Segoe UI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87F7E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A832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832BF"/>
  </w:style>
  <w:style w:type="character" w:styleId="PageNumber">
    <w:name w:val="page number"/>
    <w:basedOn w:val="DefaultParagraphFont"/>
    <w:uiPriority w:val="99"/>
    <w:semiHidden/>
    <w:unhideWhenUsed/>
    <w:rsid w:val="00A832BF"/>
  </w:style>
  <w:style w:type="paragraph" w:styleId="BlockText">
    <w:name w:val="Block Text"/>
    <w:basedOn w:val="Normal"/>
    <w:rsid w:val="00AA3F7B"/>
    <w:pPr>
      <w:ind w:left="-180" w:right="-90"/>
      <w:jc w:val="both"/>
    </w:pPr>
    <w:rPr>
      <w:rFonts w:ascii="Arial" w:eastAsia="Times New Roman" w:hAnsi="Arial" w:cs="Arial"/>
      <w:i/>
      <w:i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7728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9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0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1788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28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3908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976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8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glossaryDocument" Target="glossary/document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0901"/>
    <w:rsid w:val="00033C96"/>
    <w:rsid w:val="00047889"/>
    <w:rsid w:val="00052B12"/>
    <w:rsid w:val="00065685"/>
    <w:rsid w:val="00120687"/>
    <w:rsid w:val="001946E8"/>
    <w:rsid w:val="0019547A"/>
    <w:rsid w:val="001A7206"/>
    <w:rsid w:val="001B5E87"/>
    <w:rsid w:val="001D559B"/>
    <w:rsid w:val="00250B1D"/>
    <w:rsid w:val="00251524"/>
    <w:rsid w:val="002E1250"/>
    <w:rsid w:val="00380F56"/>
    <w:rsid w:val="003937D8"/>
    <w:rsid w:val="003A5E0A"/>
    <w:rsid w:val="003E252B"/>
    <w:rsid w:val="00405466"/>
    <w:rsid w:val="004313CB"/>
    <w:rsid w:val="00444C0E"/>
    <w:rsid w:val="00470901"/>
    <w:rsid w:val="00566AEB"/>
    <w:rsid w:val="00593BF7"/>
    <w:rsid w:val="005D4DC2"/>
    <w:rsid w:val="005E5068"/>
    <w:rsid w:val="006433DC"/>
    <w:rsid w:val="006B5976"/>
    <w:rsid w:val="006E7C9F"/>
    <w:rsid w:val="0071181C"/>
    <w:rsid w:val="00764409"/>
    <w:rsid w:val="007D3C6F"/>
    <w:rsid w:val="00875E5F"/>
    <w:rsid w:val="00985C73"/>
    <w:rsid w:val="009B0FFD"/>
    <w:rsid w:val="00A019DF"/>
    <w:rsid w:val="00A73AEE"/>
    <w:rsid w:val="00AA114F"/>
    <w:rsid w:val="00B151D8"/>
    <w:rsid w:val="00B21436"/>
    <w:rsid w:val="00B33BF2"/>
    <w:rsid w:val="00B43E51"/>
    <w:rsid w:val="00B60106"/>
    <w:rsid w:val="00B60D74"/>
    <w:rsid w:val="00B64E32"/>
    <w:rsid w:val="00B81650"/>
    <w:rsid w:val="00B85D2D"/>
    <w:rsid w:val="00BA169B"/>
    <w:rsid w:val="00BA4AEF"/>
    <w:rsid w:val="00BB3036"/>
    <w:rsid w:val="00C96D26"/>
    <w:rsid w:val="00CB5C36"/>
    <w:rsid w:val="00D2021D"/>
    <w:rsid w:val="00D62441"/>
    <w:rsid w:val="00DA4648"/>
    <w:rsid w:val="00DC54A6"/>
    <w:rsid w:val="00DE4D11"/>
    <w:rsid w:val="00DF776F"/>
    <w:rsid w:val="00E47174"/>
    <w:rsid w:val="00E71030"/>
    <w:rsid w:val="00F42BBD"/>
    <w:rsid w:val="00F817A1"/>
    <w:rsid w:val="00F81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B85D2D"/>
    <w:rPr>
      <w:color w:val="808080"/>
    </w:rPr>
  </w:style>
  <w:style w:type="paragraph" w:customStyle="1" w:styleId="299351DADA130944BD15DF6D4F4B8FAC">
    <w:name w:val="299351DADA130944BD15DF6D4F4B8FAC"/>
    <w:rsid w:val="00B85D2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40CBE81-563B-41A5-BD2B-53FCED8D6A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7</Words>
  <Characters>152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Lapp</dc:creator>
  <cp:keywords/>
  <dc:description/>
  <cp:lastModifiedBy>Oliver</cp:lastModifiedBy>
  <cp:revision>5</cp:revision>
  <dcterms:created xsi:type="dcterms:W3CDTF">2024-01-26T21:16:00Z</dcterms:created>
  <dcterms:modified xsi:type="dcterms:W3CDTF">2024-02-09T08:52:00Z</dcterms:modified>
</cp:coreProperties>
</file>